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9FC92" w14:textId="2541EBC9" w:rsidR="00F803AB" w:rsidRDefault="00B530CD">
      <w:pPr>
        <w:rPr>
          <w:rFonts w:ascii="Times New Roman" w:hAnsi="Times New Roman" w:cs="Times New Roman"/>
          <w:sz w:val="20"/>
          <w:szCs w:val="20"/>
          <w:lang w:bidi="ar"/>
        </w:rPr>
      </w:pPr>
      <w:r w:rsidRPr="00B530CD">
        <w:rPr>
          <w:rFonts w:ascii="Times New Roman" w:hAnsi="Times New Roman" w:cs="Times New Roman"/>
          <w:b/>
          <w:bCs/>
          <w:sz w:val="20"/>
          <w:szCs w:val="20"/>
        </w:rPr>
        <w:t>Multimedia Appendix 4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ar"/>
        </w:rPr>
        <w:t xml:space="preserve">Prevalence and trends of child growth failure in </w:t>
      </w:r>
      <w:r w:rsidR="00086572">
        <w:rPr>
          <w:rFonts w:ascii="Times New Roman" w:hAnsi="Times New Roman" w:cs="Times New Roman"/>
          <w:sz w:val="20"/>
          <w:szCs w:val="20"/>
          <w:lang w:bidi="ar"/>
        </w:rPr>
        <w:t xml:space="preserve">boys and girls </w:t>
      </w:r>
      <w:r>
        <w:rPr>
          <w:rFonts w:ascii="Times New Roman" w:hAnsi="Times New Roman" w:cs="Times New Roman"/>
          <w:sz w:val="20"/>
          <w:szCs w:val="20"/>
          <w:lang w:bidi="ar"/>
        </w:rPr>
        <w:t>younger than 5 years in China from 2000 to 2019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1766"/>
        <w:gridCol w:w="1363"/>
        <w:gridCol w:w="1723"/>
        <w:gridCol w:w="1400"/>
        <w:gridCol w:w="1443"/>
        <w:gridCol w:w="1241"/>
        <w:gridCol w:w="1618"/>
        <w:gridCol w:w="1474"/>
      </w:tblGrid>
      <w:tr w:rsidR="00F803AB" w14:paraId="7E2FCFC4" w14:textId="77777777">
        <w:trPr>
          <w:trHeight w:val="260"/>
          <w:tblHeader/>
        </w:trPr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02600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20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2F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Boys</w:t>
            </w:r>
          </w:p>
        </w:tc>
        <w:tc>
          <w:tcPr>
            <w:tcW w:w="203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B8D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irls</w:t>
            </w:r>
          </w:p>
        </w:tc>
      </w:tr>
      <w:tr w:rsidR="00F803AB" w14:paraId="2E93DFCF" w14:textId="77777777">
        <w:trPr>
          <w:trHeight w:val="520"/>
          <w:tblHeader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942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Location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E33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B78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1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4C9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AAP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E44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P-Valu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8B40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0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70C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1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2922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AAPC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B4C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P-Value</w:t>
            </w:r>
          </w:p>
        </w:tc>
      </w:tr>
      <w:tr w:rsidR="00F803AB" w14:paraId="22186912" w14:textId="77777777">
        <w:trPr>
          <w:trHeight w:val="520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6E49" w14:textId="77777777" w:rsidR="00F803AB" w:rsidRDefault="00F803AB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243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6BC3" w14:textId="77777777" w:rsidR="00F803AB" w:rsidRDefault="00B530CD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Stunting</w:t>
            </w:r>
          </w:p>
        </w:tc>
      </w:tr>
      <w:tr w:rsidR="00F803AB" w14:paraId="047194F4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624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ina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BB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  <w:p w14:paraId="0E1F22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7 to 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41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3C19FC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11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4</w:t>
            </w:r>
          </w:p>
          <w:p w14:paraId="7EAA7A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8 to -2.2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B0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EC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  <w:p w14:paraId="1F1166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7 to 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92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7F5360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6E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3</w:t>
            </w:r>
          </w:p>
          <w:p w14:paraId="1D8A095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8 to -2.3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61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128C57B" w14:textId="77777777">
        <w:trPr>
          <w:trHeight w:val="26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C83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in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EDD6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3341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5F48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0E99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6A54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ADD9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0E34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8215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F803AB" w14:paraId="320043C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DF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Anhu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93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  <w:p w14:paraId="6FED40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4 to 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F9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119F2B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B2E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4</w:t>
            </w:r>
          </w:p>
          <w:p w14:paraId="170E5E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8 to -1.9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F7C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B76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1AFE5F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3 to 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11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77501FA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4B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3</w:t>
            </w:r>
          </w:p>
          <w:p w14:paraId="44B021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7 to -1.9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0E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B907D48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82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Beij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AC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155135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1DB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212335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38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95</w:t>
            </w:r>
          </w:p>
          <w:p w14:paraId="02C4DD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07 to -0.8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59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76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1AA294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15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4E72E6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7B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99</w:t>
            </w:r>
          </w:p>
          <w:p w14:paraId="7FE243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15 to -0.8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2BE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9E103A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3DB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ongq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DD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5ED9C2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3 to 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C0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616FA8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6C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6</w:t>
            </w:r>
          </w:p>
          <w:p w14:paraId="465D69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3 to -2.2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9E9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2F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748BB4D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5D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04C6A2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1C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5</w:t>
            </w:r>
          </w:p>
          <w:p w14:paraId="5D9F9E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4 to -2.3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6F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D38C9B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0E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Fuj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40A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1B313D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38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65D337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29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0</w:t>
            </w:r>
          </w:p>
          <w:p w14:paraId="52A39E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0 to -1.9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D21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17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7B46FC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DF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290CF6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229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6</w:t>
            </w:r>
          </w:p>
          <w:p w14:paraId="4EAAA71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4 to -2.0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DC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06817C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CC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an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1B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  <w:p w14:paraId="624825F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150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7BAE27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418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6</w:t>
            </w:r>
          </w:p>
          <w:p w14:paraId="214FF2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6 to -2.0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946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1E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  <w:p w14:paraId="74BA43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B6C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3C351C1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B49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5</w:t>
            </w:r>
          </w:p>
          <w:p w14:paraId="0D23BC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1 to -2.1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25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CF06C7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EA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67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64A5349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0 to 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3D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4FFC2A0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B4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4</w:t>
            </w:r>
          </w:p>
          <w:p w14:paraId="1845CED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2 to -1.9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F3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C9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2ED5A5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0 to 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5E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C6855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C8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3</w:t>
            </w:r>
          </w:p>
          <w:p w14:paraId="6535E8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3 to -2.0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AB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6A7EAA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6A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B19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  <w:p w14:paraId="628F581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3 to 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1E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369007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4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9DC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4</w:t>
            </w:r>
          </w:p>
          <w:p w14:paraId="432119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5 to -2.1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0A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A0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5</w:t>
            </w:r>
          </w:p>
          <w:p w14:paraId="0DB8F2E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3 to 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023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  <w:p w14:paraId="3E92B1C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4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6E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3</w:t>
            </w:r>
          </w:p>
          <w:p w14:paraId="71A188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7 to -2.2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0B8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0AE9D3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9B1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lastRenderedPageBreak/>
              <w:t>Guizho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FB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9</w:t>
            </w:r>
          </w:p>
          <w:p w14:paraId="2E9239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5 to 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9A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  <w:p w14:paraId="2367C8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6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299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6</w:t>
            </w:r>
          </w:p>
          <w:p w14:paraId="6BFF6B2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4 to -1.9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75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65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8</w:t>
            </w:r>
          </w:p>
          <w:p w14:paraId="369039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4 to 4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B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5</w:t>
            </w:r>
          </w:p>
          <w:p w14:paraId="72116E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6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16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5</w:t>
            </w:r>
          </w:p>
          <w:p w14:paraId="45CE3B9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7 to -2.0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6F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986DBE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0F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ai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82E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  <w:p w14:paraId="49305ED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9AA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58615F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4EF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99</w:t>
            </w:r>
          </w:p>
          <w:p w14:paraId="7254102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07 to -1.91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13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232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475D47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4 to 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4F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2AF0BAA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98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9</w:t>
            </w:r>
          </w:p>
          <w:p w14:paraId="479CC2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9 to -1.9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56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6582B0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FF9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B0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  <w:p w14:paraId="074B10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3 to 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9B0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31D530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5E7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75</w:t>
            </w:r>
          </w:p>
          <w:p w14:paraId="443A4D3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81 to -1.6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F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EB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73D558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3 to 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F4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02AF73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AD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84</w:t>
            </w:r>
          </w:p>
          <w:p w14:paraId="2A0858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93 to -1.7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22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807BD1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F55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ilong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DA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7C9710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8 to 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38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33A6746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BB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96</w:t>
            </w:r>
          </w:p>
          <w:p w14:paraId="0C5FC2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09 to -3.8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3E1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0A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48AFBE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68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7EA4CBA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F9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06</w:t>
            </w:r>
          </w:p>
          <w:p w14:paraId="151E49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19 to -3.9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81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413052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5D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71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3</w:t>
            </w:r>
          </w:p>
          <w:p w14:paraId="5266DB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7 to 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DF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  <w:p w14:paraId="45DC9D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28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97</w:t>
            </w:r>
          </w:p>
          <w:p w14:paraId="134870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05 to -1.8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11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C95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3</w:t>
            </w:r>
          </w:p>
          <w:p w14:paraId="218CED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7 to 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604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070D24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1FC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6</w:t>
            </w:r>
          </w:p>
          <w:p w14:paraId="6F78A11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3 to -1.8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F28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23DE8E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7C7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4F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  <w:p w14:paraId="3AF253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EC1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57D407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A0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85</w:t>
            </w:r>
          </w:p>
          <w:p w14:paraId="7AB04A3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93 to -1.7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48D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AA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  <w:p w14:paraId="4D0728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B0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0A40614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DC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1</w:t>
            </w:r>
          </w:p>
          <w:p w14:paraId="6922DF2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4 to -1.7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30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EF6CFE2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E8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D8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8</w:t>
            </w:r>
          </w:p>
          <w:p w14:paraId="203664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3 to 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68B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  <w:p w14:paraId="5EA3F8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5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D0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60</w:t>
            </w:r>
          </w:p>
          <w:p w14:paraId="56EC03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69 to -1.5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97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53E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7</w:t>
            </w:r>
          </w:p>
          <w:p w14:paraId="75567E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2 to 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1B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  <w:p w14:paraId="047F422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5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A62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69</w:t>
            </w:r>
          </w:p>
          <w:p w14:paraId="73DA8F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81 to -1.5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B3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D1BC29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0C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88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76D6682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0 to 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765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6DEAED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02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8</w:t>
            </w:r>
          </w:p>
          <w:p w14:paraId="59C8328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7 to -1.9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84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0C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21707A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0 to 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157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6500A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BA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5</w:t>
            </w:r>
          </w:p>
          <w:p w14:paraId="716A3C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9 to -2.1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F08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0A0DF4D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79B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23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  <w:p w14:paraId="3918BD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7C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6CC02A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CEF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7</w:t>
            </w:r>
          </w:p>
          <w:p w14:paraId="4DAF95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8 to -2.3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55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D6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  <w:p w14:paraId="33E225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54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02EA88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3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97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6</w:t>
            </w:r>
          </w:p>
          <w:p w14:paraId="040A53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9 to -2.4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0E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3E91A6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77A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lastRenderedPageBreak/>
              <w:t>Jil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38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3A5F87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F4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00F8FE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40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85</w:t>
            </w:r>
          </w:p>
          <w:p w14:paraId="435ABF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97 to -1.7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A97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3C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135D168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BD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706B065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5A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94</w:t>
            </w:r>
          </w:p>
          <w:p w14:paraId="54DF5A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06 to -1.8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CBA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D5FA3B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551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Liaon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36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18BB09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8 to 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57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1717AE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3C9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1</w:t>
            </w:r>
          </w:p>
          <w:p w14:paraId="648CA63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6 to -1.8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D3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BA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62347B9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8 to 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C08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1C89891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2C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4</w:t>
            </w:r>
          </w:p>
          <w:p w14:paraId="12BE49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0 to -1.9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F0E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B68752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DF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Inner Mongol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381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412814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71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77562CD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1E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84</w:t>
            </w:r>
          </w:p>
          <w:p w14:paraId="59173D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03 to -4.6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1C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81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1D20141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2D5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2D277C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DA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99</w:t>
            </w:r>
          </w:p>
          <w:p w14:paraId="277079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14 to -4.8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614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8506E8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D7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Ningx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E6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6D2A15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EC4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6D7B52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2BC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04</w:t>
            </w:r>
          </w:p>
          <w:p w14:paraId="3B7084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30 to -4.7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CF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2F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718540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8 to 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4E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3929EF6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B0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13</w:t>
            </w:r>
          </w:p>
          <w:p w14:paraId="0B47029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44 to -4.8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41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185FA99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962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Qi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2F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3</w:t>
            </w:r>
          </w:p>
          <w:p w14:paraId="5769761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3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D23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5376C90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333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9</w:t>
            </w:r>
          </w:p>
          <w:p w14:paraId="5ACDE6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2 to -2.0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5D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5F5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  <w:p w14:paraId="47C3833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4 to 3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63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5</w:t>
            </w:r>
          </w:p>
          <w:p w14:paraId="48C27A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3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EA2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9</w:t>
            </w:r>
          </w:p>
          <w:p w14:paraId="5F60BC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4 to -2.1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14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D90C59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95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12F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3D1657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1 to 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0F5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4B5B90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AD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9</w:t>
            </w:r>
          </w:p>
          <w:p w14:paraId="5DA07E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9 to -2.1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FF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25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  <w:p w14:paraId="167E726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1 to 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38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63A12C8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C39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8</w:t>
            </w:r>
          </w:p>
          <w:p w14:paraId="65279D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9 to -2.2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B1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2EFF526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56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20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195362C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FA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0B9D66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B63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02</w:t>
            </w:r>
          </w:p>
          <w:p w14:paraId="26B788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18 to -2.8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FC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17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5A3B8D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1 to 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7D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392326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79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28</w:t>
            </w:r>
          </w:p>
          <w:p w14:paraId="49DA20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66 to -2.9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24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1D4FF8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A4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37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4E7529A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63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581243D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9DB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70</w:t>
            </w:r>
          </w:p>
          <w:p w14:paraId="61406E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04 to -0.3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A7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EF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4F383EE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64F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35B5CC3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AA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74</w:t>
            </w:r>
          </w:p>
          <w:p w14:paraId="32AE1C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14 to -0.3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9C0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A8893F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88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B3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77AE0F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7C1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0C7DCD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0F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5</w:t>
            </w:r>
          </w:p>
          <w:p w14:paraId="0CB376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9 to -2.0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28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F8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7</w:t>
            </w:r>
          </w:p>
          <w:p w14:paraId="62030F4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2 to 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A98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3B5748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92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4</w:t>
            </w:r>
          </w:p>
          <w:p w14:paraId="52CD81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7 to -2.1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B0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BDF7CE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C59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lastRenderedPageBreak/>
              <w:t>Sichu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0A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  <w:p w14:paraId="27DDC47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6 to 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28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69972A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B6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87</w:t>
            </w:r>
          </w:p>
          <w:p w14:paraId="153CBE5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07 to -4.6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12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6B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  <w:p w14:paraId="7A8B8F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5 to 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BA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6795BD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9F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88</w:t>
            </w:r>
          </w:p>
          <w:p w14:paraId="11717C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44 to -4.3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63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436BD5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5C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Tianj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BFB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379F66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6E0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18C4F7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4B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68</w:t>
            </w:r>
          </w:p>
          <w:p w14:paraId="7F89F7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80 to -1.5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7B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B4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0C3C83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8 to 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4D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73F9BB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2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21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73</w:t>
            </w:r>
          </w:p>
          <w:p w14:paraId="635E10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80 to -1.6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D9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769A3CD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7A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n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CC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0</w:t>
            </w:r>
          </w:p>
          <w:p w14:paraId="31EF8F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CF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4</w:t>
            </w:r>
          </w:p>
          <w:p w14:paraId="100D451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4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91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0</w:t>
            </w:r>
          </w:p>
          <w:p w14:paraId="392B4C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1 to -1.9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1AC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39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9</w:t>
            </w:r>
          </w:p>
          <w:p w14:paraId="52B0294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2B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20BE955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4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D63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0</w:t>
            </w:r>
          </w:p>
          <w:p w14:paraId="34387F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2 to -1.9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79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47CACC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27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z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AED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7</w:t>
            </w:r>
          </w:p>
          <w:p w14:paraId="74F9DA5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1 to 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B03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2</w:t>
            </w:r>
          </w:p>
          <w:p w14:paraId="7DB8A4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5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9DC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09</w:t>
            </w:r>
          </w:p>
          <w:p w14:paraId="6833591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15 to -1.0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93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95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  <w:p w14:paraId="33ED87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1 to 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DC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1</w:t>
            </w:r>
          </w:p>
          <w:p w14:paraId="10233F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5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3E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18</w:t>
            </w:r>
          </w:p>
          <w:p w14:paraId="545A15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26 to -1.1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A5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2EC4AF6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97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Yun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826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  <w:p w14:paraId="776122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9 to 3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BB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59850AE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D1F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13</w:t>
            </w:r>
          </w:p>
          <w:p w14:paraId="6967DA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23 to -4.0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FD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603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6</w:t>
            </w:r>
          </w:p>
          <w:p w14:paraId="450C35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8 to 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0B0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7EAC99A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27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22</w:t>
            </w:r>
          </w:p>
          <w:p w14:paraId="0C820AA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31 to -4.1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ED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C667DB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C2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Zhe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C2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2D54F30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19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2CE64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83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17</w:t>
            </w:r>
          </w:p>
          <w:p w14:paraId="38F9CE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36 to -3.9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7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C1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40CA02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F1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3C7B6A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02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22</w:t>
            </w:r>
          </w:p>
          <w:p w14:paraId="5DBC89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38 to -4.0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37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CF50C3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159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ong K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9E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0B00A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CE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54B34C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62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06</w:t>
            </w:r>
          </w:p>
          <w:p w14:paraId="296D2C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11 to -1.0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58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9B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19862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04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CEA90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26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15</w:t>
            </w:r>
          </w:p>
          <w:p w14:paraId="05242A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21 to -1.0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53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F429D6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93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Maca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1D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3D3AC0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24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68265E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0A9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94</w:t>
            </w:r>
          </w:p>
          <w:p w14:paraId="544182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01 to -0.8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41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C3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3B88564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04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B8F02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36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04</w:t>
            </w:r>
          </w:p>
          <w:p w14:paraId="4DCF86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09 to -0.9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A0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62E64CE" w14:textId="77777777">
        <w:trPr>
          <w:trHeight w:val="26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FE88" w14:textId="77777777" w:rsidR="00F803AB" w:rsidRDefault="00F803A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24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EC5C" w14:textId="77777777" w:rsidR="00F803AB" w:rsidRDefault="00B530CD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Wasting</w:t>
            </w:r>
          </w:p>
        </w:tc>
      </w:tr>
      <w:tr w:rsidR="00F803AB" w14:paraId="6461616D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47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ina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863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D07BB8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67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B98BF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26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9</w:t>
            </w:r>
          </w:p>
          <w:p w14:paraId="362794E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1 to -0.5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89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31E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55084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43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1AD106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F9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6</w:t>
            </w:r>
          </w:p>
          <w:p w14:paraId="294829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9 to -0.5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D4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D44B8D9" w14:textId="77777777">
        <w:trPr>
          <w:trHeight w:val="26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DC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lastRenderedPageBreak/>
              <w:t>Chin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E82F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4186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2B76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BD9A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89F3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6616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CC94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544E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F803AB" w14:paraId="749A1F0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4B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Anhu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890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0A4A3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D3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56ADC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12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3</w:t>
            </w:r>
          </w:p>
          <w:p w14:paraId="1C18AC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4 to -0.5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8D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A7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608F0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9E7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A89CB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F3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9</w:t>
            </w:r>
          </w:p>
          <w:p w14:paraId="40B6A93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0 to -0.4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3D6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738B29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D0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Beij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D9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18A19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B9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7A2FA3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6B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1</w:t>
            </w:r>
          </w:p>
          <w:p w14:paraId="662751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4 to -0.2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3BF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E1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7F61E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E8F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8EDC84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E3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27</w:t>
            </w:r>
          </w:p>
          <w:p w14:paraId="7EAC62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28 to -0.2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8C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ACF736D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79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ongq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CD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D88CF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2C0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31BE0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91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0</w:t>
            </w:r>
          </w:p>
          <w:p w14:paraId="4C43A7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3 to -0.5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462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AD2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8F814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765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4046A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22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6</w:t>
            </w:r>
          </w:p>
          <w:p w14:paraId="020E8BF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0 to -0.5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C6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9A2616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3CD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Fuj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A9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AE8404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73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880F6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1B1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9</w:t>
            </w:r>
          </w:p>
          <w:p w14:paraId="3343121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2 to -0.5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97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BE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81819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2B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9CF7D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C5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5</w:t>
            </w:r>
          </w:p>
          <w:p w14:paraId="4A46EE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8 to -0.5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3F7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8B378E8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78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an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17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5C5B4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4B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4731D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D3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2</w:t>
            </w:r>
          </w:p>
          <w:p w14:paraId="598659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5 to -0.5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F3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554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78FFD5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7D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6DA34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DA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9</w:t>
            </w:r>
          </w:p>
          <w:p w14:paraId="45F36C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2 to -0.4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B0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F348F1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EA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FD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ED721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23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AB4AF4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66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1</w:t>
            </w:r>
          </w:p>
          <w:p w14:paraId="31B8C30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6 to -0.3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C3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D32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F35A9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93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928902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EBF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6</w:t>
            </w:r>
          </w:p>
          <w:p w14:paraId="7EEC5A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8 to -0.3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86B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01A8AF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656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EC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72B3E5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F4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3D6965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E0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5</w:t>
            </w:r>
          </w:p>
          <w:p w14:paraId="573DE5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7 to -0.6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64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52A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1E355B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F6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0E88AB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A32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1</w:t>
            </w:r>
          </w:p>
          <w:p w14:paraId="3A372BC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3 to -0.5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DB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0E7943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1E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izho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20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257897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B0E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973AB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A2C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7</w:t>
            </w:r>
          </w:p>
          <w:p w14:paraId="16BC23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9 to -0.6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923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9F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15E1EE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28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6A324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F3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3</w:t>
            </w:r>
          </w:p>
          <w:p w14:paraId="2E5CFB0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6 to -0.6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24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07E96E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95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ai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81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F56DBC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E46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D0FE9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A66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6</w:t>
            </w:r>
          </w:p>
          <w:p w14:paraId="060BB5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3 to -0.3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18A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28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6D073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D2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22EE4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D1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9</w:t>
            </w:r>
          </w:p>
          <w:p w14:paraId="560DAE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2 to -0.3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444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1E2FA3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E69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lastRenderedPageBreak/>
              <w:t>He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EC9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2920A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B5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D315A9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78B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9</w:t>
            </w:r>
          </w:p>
          <w:p w14:paraId="3E85E5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2 to -0.5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09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2A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514CC0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3E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28163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33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3</w:t>
            </w:r>
          </w:p>
          <w:p w14:paraId="108193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5 to -0.5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291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BEA7716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B4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ilong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6C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4EE5A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AC3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928A4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36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7</w:t>
            </w:r>
          </w:p>
          <w:p w14:paraId="5CE0E6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9 to -0.3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30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C4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56E35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C9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3D3C4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7C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2</w:t>
            </w:r>
          </w:p>
          <w:p w14:paraId="441426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9 to -0.2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29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CBC6A8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5C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044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93D37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38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BA5DC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548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0</w:t>
            </w:r>
          </w:p>
          <w:p w14:paraId="49E513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3 to -0.5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AF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D3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06549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6F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256644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DA3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7</w:t>
            </w:r>
          </w:p>
          <w:p w14:paraId="6D7C77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9 to -0.5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F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ADE24F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9A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C0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8068B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F94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B069D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8D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9</w:t>
            </w:r>
          </w:p>
          <w:p w14:paraId="50F17F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72 to -0.6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BA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AB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E6EBF4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C7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DF5F5C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40E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6</w:t>
            </w:r>
          </w:p>
          <w:p w14:paraId="7FE08A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70 to -0.6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A3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778392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7C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8EA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6F870E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65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B12C6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98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7</w:t>
            </w:r>
          </w:p>
          <w:p w14:paraId="052D21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8 to -0.5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863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01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5CC3D5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89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79741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9D3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4</w:t>
            </w:r>
          </w:p>
          <w:p w14:paraId="21D025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7 to -0.5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73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D1D2C0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A5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CB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786C9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22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A63DB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19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6</w:t>
            </w:r>
          </w:p>
          <w:p w14:paraId="016F9E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9 to -0.6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82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60E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C745F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91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41F37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66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2</w:t>
            </w:r>
          </w:p>
          <w:p w14:paraId="6B3A19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5 to -0.5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B66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A239ED4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BE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79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B7F7B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01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CA444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45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73</w:t>
            </w:r>
          </w:p>
          <w:p w14:paraId="77A25E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75 to -0.7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288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53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63C6E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48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CD3EC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8B5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70</w:t>
            </w:r>
          </w:p>
          <w:p w14:paraId="6706343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73 to -0.6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B4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550600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57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l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C9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08CFA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70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89AB21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BAC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7</w:t>
            </w:r>
          </w:p>
          <w:p w14:paraId="752301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0 to -0.5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1C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0F4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A5723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D42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E3901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39D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2</w:t>
            </w:r>
          </w:p>
          <w:p w14:paraId="451838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5 to -0.4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8D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A02B20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75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Liaon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A3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08A4B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97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2168D5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9ED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3</w:t>
            </w:r>
          </w:p>
          <w:p w14:paraId="19300DF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5 to -0.4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BE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8A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11A369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66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7BAE57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E2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8</w:t>
            </w:r>
          </w:p>
          <w:p w14:paraId="366489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1 to -0.3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69E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2A3C732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1D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Inner Mongol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38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138812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78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79E884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BB2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7</w:t>
            </w:r>
          </w:p>
          <w:p w14:paraId="26C5D8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9 to -0.6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94C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22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7EDBE1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85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484A900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CC8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2</w:t>
            </w:r>
          </w:p>
          <w:p w14:paraId="3A380D3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5 to -0.5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E93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3FC12F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7C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Ningx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EA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3CEC0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2C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4EE9B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BA2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1</w:t>
            </w:r>
          </w:p>
          <w:p w14:paraId="2B5FAE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3 to -0.5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AE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1BD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AE517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71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1EADD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27E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5</w:t>
            </w:r>
          </w:p>
          <w:p w14:paraId="45C2C30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8 to -0.5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05E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A1370E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92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Qi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B48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9AD496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477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C8DB7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AB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1</w:t>
            </w:r>
          </w:p>
          <w:p w14:paraId="30031A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3 to -0.5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25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37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1EADF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CD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159D6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40D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7</w:t>
            </w:r>
          </w:p>
          <w:p w14:paraId="73730BC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8 to -0.5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B73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3F750518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A1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D2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3F9B0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A6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6A6987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C9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5</w:t>
            </w:r>
          </w:p>
          <w:p w14:paraId="4B78016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7 to -0.5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6D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0A2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7DEC6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B3F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625B2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2F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1</w:t>
            </w:r>
          </w:p>
          <w:p w14:paraId="5367D9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4 to -0.4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F77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955F0E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491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B0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6EA677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D0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3B9A8C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962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3</w:t>
            </w:r>
          </w:p>
          <w:p w14:paraId="57C9A19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5 to -0.6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7C2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AD8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0FFBF5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57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2AE4819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F0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8</w:t>
            </w:r>
          </w:p>
          <w:p w14:paraId="03223D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0 to -0.5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7C1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974ADB8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11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17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522BA9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D3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843CA6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743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4</w:t>
            </w:r>
          </w:p>
          <w:p w14:paraId="722960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5 to -0.3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B0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30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099FF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29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B13B93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1B5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0</w:t>
            </w:r>
          </w:p>
          <w:p w14:paraId="5F283D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3 to -0.2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4F7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8B75972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36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718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9A4E75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C9E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63292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0F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6</w:t>
            </w:r>
          </w:p>
          <w:p w14:paraId="49868B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9 to -0.4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29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BB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AA6D2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EA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288A3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1F0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1</w:t>
            </w:r>
          </w:p>
          <w:p w14:paraId="0C748C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5 to -0.3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49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717530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38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ichu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EF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179D7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52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ED69F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F1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2</w:t>
            </w:r>
          </w:p>
          <w:p w14:paraId="083CBF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7 to -0.5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FB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3E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E90E3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34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1AB3E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51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8</w:t>
            </w:r>
          </w:p>
          <w:p w14:paraId="76325A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1 to -0.5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F74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5AD52B8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5E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Tianj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36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BDB74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8D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698D0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33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4</w:t>
            </w:r>
          </w:p>
          <w:p w14:paraId="5036187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6 to -0.4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A4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55D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4463B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2D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70AD56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317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0</w:t>
            </w:r>
          </w:p>
          <w:p w14:paraId="0CE5BEC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2 to -0.3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2AB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90D12A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A43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n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4EC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EA0D1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C0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4D40D9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6F6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54</w:t>
            </w:r>
          </w:p>
          <w:p w14:paraId="4D7964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5 to -0.5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13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F85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87049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AE7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8FB13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8C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9</w:t>
            </w:r>
          </w:p>
          <w:p w14:paraId="50C205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52 to -0.4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F19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99B9CF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F37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z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A5C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F6C36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C91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B1482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75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9</w:t>
            </w:r>
          </w:p>
          <w:p w14:paraId="5B1B55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1 to -0.3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F5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3AE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CAAD6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B8E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6D980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472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35</w:t>
            </w:r>
          </w:p>
          <w:p w14:paraId="1E92EA1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7 to -0.3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989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D84774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9BE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Yun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502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551BBDC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7B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1B877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827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6</w:t>
            </w:r>
          </w:p>
          <w:p w14:paraId="00E901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7 to -0.6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00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5A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0571202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49C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F12B5C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7E7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62</w:t>
            </w:r>
          </w:p>
          <w:p w14:paraId="1B6F54C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66 to -0.5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7C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64F740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AB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Zhe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AB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490E65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E3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A87E5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1C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5</w:t>
            </w:r>
          </w:p>
          <w:p w14:paraId="087C27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9 to -0.41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26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2C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75F3E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FCA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C1B0D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A3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40</w:t>
            </w:r>
          </w:p>
          <w:p w14:paraId="7CD6CB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43 to -0.3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CE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EFEBB4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6CC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ong K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656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3B5388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9A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53837B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78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07</w:t>
            </w:r>
          </w:p>
          <w:p w14:paraId="4C571C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31 to 0.1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B5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55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5D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5370F64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C1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07AA308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68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03</w:t>
            </w:r>
          </w:p>
          <w:p w14:paraId="027D22D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27 to 0.2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581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 xml:space="preserve">0.806 </w:t>
            </w:r>
          </w:p>
        </w:tc>
      </w:tr>
      <w:tr w:rsidR="00F803AB" w14:paraId="60ED08E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EB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Maca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6C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DD6FB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CE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83B4E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D22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20</w:t>
            </w:r>
          </w:p>
          <w:p w14:paraId="7EF35D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26 to -0.1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CA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3E6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FBBA0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FD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8E335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53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16</w:t>
            </w:r>
          </w:p>
          <w:p w14:paraId="5D513D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22 to -0.1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55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A9E5F6B" w14:textId="77777777">
        <w:trPr>
          <w:trHeight w:val="26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88D3" w14:textId="77777777" w:rsidR="00F803AB" w:rsidRDefault="00F803A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24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9D07" w14:textId="77777777" w:rsidR="00F803AB" w:rsidRDefault="00B530CD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lang w:bidi="ar"/>
              </w:rPr>
              <w:t>Underweight</w:t>
            </w:r>
          </w:p>
        </w:tc>
      </w:tr>
      <w:tr w:rsidR="00F803AB" w14:paraId="1680154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54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ina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62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24DC78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53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740390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82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90</w:t>
            </w:r>
          </w:p>
          <w:p w14:paraId="1A6159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96 to -2.8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DD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F6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134619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E6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C9F96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2A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01</w:t>
            </w:r>
          </w:p>
          <w:p w14:paraId="652E2E8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16 to -2.8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FB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63E8FFC" w14:textId="77777777">
        <w:trPr>
          <w:trHeight w:val="26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2A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in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1707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081F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5E6E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D80B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148E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BF87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80AB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7177" w14:textId="77777777" w:rsidR="00F803AB" w:rsidRDefault="00F803AB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</w:tr>
      <w:tr w:rsidR="00F803AB" w14:paraId="43ACD61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23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Anhu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A8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290FCE0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B0B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50D59C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FD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7</w:t>
            </w:r>
          </w:p>
          <w:p w14:paraId="40BF00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9 to -2.3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4F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8C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4738CE5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BE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B55417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F8A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8</w:t>
            </w:r>
          </w:p>
          <w:p w14:paraId="222F07D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77 to -2.3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1FF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280A99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C51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Beij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33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77F8776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EC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B154E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98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24</w:t>
            </w:r>
          </w:p>
          <w:p w14:paraId="5B4652C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30 to -1.1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4F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1A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4FAE85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64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8DD6D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30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36</w:t>
            </w:r>
          </w:p>
          <w:p w14:paraId="32A093A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45 to -1.2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551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F914A49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BA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Chongq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C36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6020DE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F39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62102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61D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82</w:t>
            </w:r>
          </w:p>
          <w:p w14:paraId="2A8C7E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8 to -2.7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07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77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4CFF11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E6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F8F01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A4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93</w:t>
            </w:r>
          </w:p>
          <w:p w14:paraId="35748B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04 to -2.8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BB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FB9EE6C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504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Fuj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EF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1B550D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97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271070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F0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2</w:t>
            </w:r>
          </w:p>
          <w:p w14:paraId="6224E2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2 to -2.41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07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1F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3BFBF7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2EB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63325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B5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65</w:t>
            </w:r>
          </w:p>
          <w:p w14:paraId="761B13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76 to -2.5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A7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7EF5F64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3BF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an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93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2362EB1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91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0360C5F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44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78</w:t>
            </w:r>
          </w:p>
          <w:p w14:paraId="2081BE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2 to -2.7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22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2D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2FD08D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F6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7C9A96C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8FA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88</w:t>
            </w:r>
          </w:p>
          <w:p w14:paraId="678B0CF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95 to -2.8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C47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9286213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C6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96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7EF7C13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A6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4F8FD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1C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2</w:t>
            </w:r>
          </w:p>
          <w:p w14:paraId="33D224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6 to -2.2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441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E1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281603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7A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FB1E4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FF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3</w:t>
            </w:r>
          </w:p>
          <w:p w14:paraId="013497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71 to -2.3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6C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00F4DD4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053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EE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03E4EBB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C54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5AAC5F0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BE0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95</w:t>
            </w:r>
          </w:p>
          <w:p w14:paraId="4533E6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04 to -1.8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1C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EB4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7A9FFE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9 to 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F05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3E9E87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9D2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3</w:t>
            </w:r>
          </w:p>
          <w:p w14:paraId="52CA3F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4 to -1.9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84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3F0536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F31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Guizho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85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8</w:t>
            </w:r>
          </w:p>
          <w:p w14:paraId="409C21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4 to 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4C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1754A98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2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619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05</w:t>
            </w:r>
          </w:p>
          <w:p w14:paraId="0683DEF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22 to -2.8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1A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7D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6</w:t>
            </w:r>
          </w:p>
          <w:p w14:paraId="28ADC9E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3 to 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96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029F6D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93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16</w:t>
            </w:r>
          </w:p>
          <w:p w14:paraId="50E7A21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24 to -3.0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39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4DD8657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28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ai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3D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12C9BA5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59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014646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A53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4</w:t>
            </w:r>
          </w:p>
          <w:p w14:paraId="62FA45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2 to -2.3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EE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5D2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69EDE6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1D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CA193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8F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6</w:t>
            </w:r>
          </w:p>
          <w:p w14:paraId="3E5584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4 to -2.4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44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7B06697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4C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4FD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31AAEB5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20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5BEC25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F02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0</w:t>
            </w:r>
          </w:p>
          <w:p w14:paraId="2179D4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1 to -2.0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F4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7D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4A849E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73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DC921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B7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1</w:t>
            </w:r>
          </w:p>
          <w:p w14:paraId="0E37751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5 to -2.1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604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378D734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E9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ilong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1B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2382406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D2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A4135E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1B2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9</w:t>
            </w:r>
          </w:p>
          <w:p w14:paraId="48FF991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0 to -2.0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FE5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0EC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582570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722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B64ABC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822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9</w:t>
            </w:r>
          </w:p>
          <w:p w14:paraId="60A766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0 to -2.1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4F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3AEA9D7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37A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e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C8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11B7A0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BD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2556339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7F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6</w:t>
            </w:r>
          </w:p>
          <w:p w14:paraId="69222C0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4 to -2.48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CC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F99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6C23A84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1E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48DC95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E3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65</w:t>
            </w:r>
          </w:p>
          <w:p w14:paraId="22C09A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71 to -2.5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68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8AAE6E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1E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be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DA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5D19E9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8D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AF5A78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1A0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85</w:t>
            </w:r>
          </w:p>
          <w:p w14:paraId="0E803F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91 to -2.80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8B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634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68178A0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E3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A976B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704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98</w:t>
            </w:r>
          </w:p>
          <w:p w14:paraId="0363F3D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13 to -2.8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F8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473270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11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u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5C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AB97B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FA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712039D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D31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7</w:t>
            </w:r>
          </w:p>
          <w:p w14:paraId="6586A84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3 to -2.1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8E2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9AD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0F9A01A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6 to 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42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206072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5D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28</w:t>
            </w:r>
          </w:p>
          <w:p w14:paraId="6BD80D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7 to -2.2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2DB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ED27294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54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su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E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2CE793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4CF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61073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DB1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1</w:t>
            </w:r>
          </w:p>
          <w:p w14:paraId="42B6BE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36 to -2.2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E2E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623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3251D6F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B58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50BC47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7C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2</w:t>
            </w:r>
          </w:p>
          <w:p w14:paraId="6684BB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4 to -2.2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C4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F528F8F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DD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ang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D68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16FBE3E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BBC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473FF5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4F3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07</w:t>
            </w:r>
          </w:p>
          <w:p w14:paraId="671844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13 to -3.02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5F7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4F9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2CDEE88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EBC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8564A6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F5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18</w:t>
            </w:r>
          </w:p>
          <w:p w14:paraId="21A49E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33 to -3.0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11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64C08D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C84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Jil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D56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04B9460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54C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BF8D2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3B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2</w:t>
            </w:r>
          </w:p>
          <w:p w14:paraId="3D5EB4D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0 to -2.2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EF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1F9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65161B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D2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12AE9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85C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3</w:t>
            </w:r>
          </w:p>
          <w:p w14:paraId="66423B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6 to -2.3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F3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521AE27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E40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Liaon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97D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774B16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1BE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66657BB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AAD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8</w:t>
            </w:r>
          </w:p>
          <w:p w14:paraId="64406ED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52 to -2.2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52D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458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7A717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3B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1F8B37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73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0</w:t>
            </w:r>
          </w:p>
          <w:p w14:paraId="2EB268C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0 to -2.40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3FF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6360802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34A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Inner Mongol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AD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7794F6E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EED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0D4687B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A4A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24</w:t>
            </w:r>
          </w:p>
          <w:p w14:paraId="660D77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42 to -4.0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46F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0B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5E590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F41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197C3FD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D3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43</w:t>
            </w:r>
          </w:p>
          <w:p w14:paraId="6B0C7B1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61 to -4.2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74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F75C3B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56F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Ningx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E7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7498B2B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51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5B5E86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B4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10</w:t>
            </w:r>
          </w:p>
          <w:p w14:paraId="54997CC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37 to -4.84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E2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366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4843A02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613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673D46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8DD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25</w:t>
            </w:r>
          </w:p>
          <w:p w14:paraId="1BF90D9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57 to -4.9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3C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0DB9361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22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Qi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482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0</w:t>
            </w:r>
          </w:p>
          <w:p w14:paraId="20B59A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96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3E1BF5A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860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84</w:t>
            </w:r>
          </w:p>
          <w:p w14:paraId="251105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9 to -2.7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E3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772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5A0D080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AF0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42B35BA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6AE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93</w:t>
            </w:r>
          </w:p>
          <w:p w14:paraId="4B96747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03 to -2.84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74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89056F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6A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0C5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0DD58BA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3A3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8C48A2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72B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80</w:t>
            </w:r>
          </w:p>
          <w:p w14:paraId="2A1705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5 to -2.7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A5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C8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7C8727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1AB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0498B39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66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90</w:t>
            </w:r>
          </w:p>
          <w:p w14:paraId="5EB598D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3.01 to -2.79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30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8726DF5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61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d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A5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E57B7F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71F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588DFBD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E95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37</w:t>
            </w:r>
          </w:p>
          <w:p w14:paraId="6EA15F9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45 to -2.2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24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0D6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53A966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9AD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4D2450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FA3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49</w:t>
            </w:r>
          </w:p>
          <w:p w14:paraId="3A9C56A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4 to -2.35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258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7E23F3A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1D7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gha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ED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0F79E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EF3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0F64A4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0C5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09</w:t>
            </w:r>
          </w:p>
          <w:p w14:paraId="0DF0F5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24 to -0.93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D3D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22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13196A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0C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1C772A9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6FD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18</w:t>
            </w:r>
          </w:p>
          <w:p w14:paraId="6A5BB0F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39 to -0.96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83D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9FB7D9D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07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hanx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E26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7</w:t>
            </w:r>
          </w:p>
          <w:p w14:paraId="25FB77A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4 to 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8B9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11458FB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4C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58</w:t>
            </w:r>
          </w:p>
          <w:p w14:paraId="7A51E0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67 to -2.49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A7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03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6</w:t>
            </w:r>
          </w:p>
          <w:p w14:paraId="683EDDB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B8B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6BCB01C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25A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73</w:t>
            </w:r>
          </w:p>
          <w:p w14:paraId="5152EC5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5 to -2.6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CD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5F223520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B90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Sichu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993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1310221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48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C6788A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2A4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32</w:t>
            </w:r>
          </w:p>
          <w:p w14:paraId="7B2525E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47 to -5.17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B2B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703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6CFF955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DA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72BBFFB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BCD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37</w:t>
            </w:r>
          </w:p>
          <w:p w14:paraId="631D9E7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55 to -5.18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59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04D7062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FA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Tianj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56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8AAE1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3 to 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6D0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C8A53B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E4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01</w:t>
            </w:r>
          </w:p>
          <w:p w14:paraId="1112213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06 to -1.9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418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BFF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6B7908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1EC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3DFBD62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A12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16</w:t>
            </w:r>
          </w:p>
          <w:p w14:paraId="6AB2432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28 to -2.0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B05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15FDCF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026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n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9C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221F5A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4C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687BE5E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D47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64</w:t>
            </w:r>
          </w:p>
          <w:p w14:paraId="3BDFC14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73 to -2.5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42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AEC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4AD10E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993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3C884D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348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2.75</w:t>
            </w:r>
          </w:p>
          <w:p w14:paraId="541E814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86 to -2.6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F86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6AE5FB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204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Xiz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6E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3</w:t>
            </w:r>
          </w:p>
          <w:p w14:paraId="34D09B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237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9</w:t>
            </w:r>
          </w:p>
          <w:p w14:paraId="48A6C5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E5D0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79</w:t>
            </w:r>
          </w:p>
          <w:p w14:paraId="3283E2E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87 to -1.71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38F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76E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4377FB3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5 to 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54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8</w:t>
            </w:r>
          </w:p>
          <w:p w14:paraId="3BFABEC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2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078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89</w:t>
            </w:r>
          </w:p>
          <w:p w14:paraId="58DF9BB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2.11 to -1.67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E85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65518DE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C9E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Yunn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ABE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2</w:t>
            </w:r>
          </w:p>
          <w:p w14:paraId="69C1867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2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C50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14BACC3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B09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02</w:t>
            </w:r>
          </w:p>
          <w:p w14:paraId="15CE3BE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18 to -4.86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6E8A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ABC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11</w:t>
            </w:r>
          </w:p>
          <w:p w14:paraId="351DDD7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7 to 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CC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5C0B9F2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3B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5.11</w:t>
            </w:r>
          </w:p>
          <w:p w14:paraId="380F791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5.20 to -5.02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2D7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1651681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86B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Zhejia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2DA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24FF44A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324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1F8B4A1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896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3.95</w:t>
            </w:r>
          </w:p>
          <w:p w14:paraId="2192ECC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14 to -3.7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9C0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E2B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6C4D52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A40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5BE069F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0F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4.16</w:t>
            </w:r>
          </w:p>
          <w:p w14:paraId="7A1A3A2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4.40 to -3.91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5E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4074A73B" w14:textId="77777777">
        <w:trPr>
          <w:trHeight w:val="7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5AA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Hong Ko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DBC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4B9F3E3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EF84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1884DF0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176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0.89</w:t>
            </w:r>
          </w:p>
          <w:p w14:paraId="3CCF9EA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0.94 to -0.85 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975D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878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0EFCB62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3E6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2</w:t>
            </w:r>
          </w:p>
          <w:p w14:paraId="25233F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0 to 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400F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00</w:t>
            </w:r>
          </w:p>
          <w:p w14:paraId="1EDFE39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06 to -0.93 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2D8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2B60F27F" w14:textId="77777777">
        <w:trPr>
          <w:trHeight w:val="520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87F3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Macao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56C18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5</w:t>
            </w:r>
          </w:p>
          <w:p w14:paraId="08853A0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EAFA2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34F24B29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10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56E47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24</w:t>
            </w:r>
          </w:p>
          <w:p w14:paraId="4A5F5D56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28 to -1.20 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077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C7EB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4</w:t>
            </w:r>
          </w:p>
          <w:p w14:paraId="44E63D95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2 to 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4EB23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3</w:t>
            </w:r>
          </w:p>
          <w:p w14:paraId="2AB27841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1 to 9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E340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-1.34</w:t>
            </w:r>
          </w:p>
          <w:p w14:paraId="6E69126C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(-1.41 to -1.27 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B519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&lt;.001</w:t>
            </w:r>
          </w:p>
        </w:tc>
      </w:tr>
      <w:tr w:rsidR="00F803AB" w14:paraId="1F91457D" w14:textId="77777777">
        <w:trPr>
          <w:trHeight w:val="2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5DDE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*AAPC is expressed as 95 CIs.</w:t>
            </w:r>
          </w:p>
        </w:tc>
      </w:tr>
      <w:tr w:rsidR="00F803AB" w14:paraId="05343337" w14:textId="77777777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F5A5B" w14:textId="77777777" w:rsidR="00F803AB" w:rsidRDefault="00B530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*The data of China here covers 31 provinces in mainland China.</w:t>
            </w:r>
          </w:p>
        </w:tc>
      </w:tr>
    </w:tbl>
    <w:p w14:paraId="543A84A6" w14:textId="77777777" w:rsidR="00F803AB" w:rsidRDefault="00F803AB">
      <w:pPr>
        <w:rPr>
          <w:rFonts w:ascii="Times New Roman" w:hAnsi="Times New Roman" w:cs="Times New Roman"/>
        </w:rPr>
        <w:sectPr w:rsidR="00F803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A0DF08" w14:textId="77777777" w:rsidR="00F803AB" w:rsidRDefault="00F803AB" w:rsidP="00B530CD">
      <w:pPr>
        <w:rPr>
          <w:rFonts w:ascii="Times New Roman" w:hAnsi="Times New Roman" w:cs="Times New Roman"/>
        </w:rPr>
      </w:pPr>
    </w:p>
    <w:sectPr w:rsidR="00F803AB" w:rsidSect="00B53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U3MjQ5ZjFiNGJmMDY2YWFhM2RhNzUzMjZhOGRiMTAifQ=="/>
  </w:docVars>
  <w:rsids>
    <w:rsidRoot w:val="47BA5778"/>
    <w:rsid w:val="00086572"/>
    <w:rsid w:val="00B530CD"/>
    <w:rsid w:val="00F803AB"/>
    <w:rsid w:val="0ADE3745"/>
    <w:rsid w:val="2FDF6FE0"/>
    <w:rsid w:val="47BA5778"/>
    <w:rsid w:val="51F15DFD"/>
    <w:rsid w:val="6BD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8CEAE1"/>
  <w15:docId w15:val="{66643D00-27CD-41B0-A540-BB76C3C8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rPr>
      <w:rFonts w:ascii="Calibri" w:hAnsi="Calibri"/>
      <w:b/>
      <w:sz w:val="24"/>
    </w:rPr>
  </w:style>
  <w:style w:type="paragraph" w:styleId="BalloonText">
    <w:name w:val="Balloon Text"/>
    <w:basedOn w:val="Normal"/>
    <w:link w:val="BalloonTextChar"/>
    <w:rsid w:val="00B530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530CD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836</Words>
  <Characters>10469</Characters>
  <Application>Microsoft Office Word</Application>
  <DocSecurity>0</DocSecurity>
  <Lines>87</Lines>
  <Paragraphs>24</Paragraphs>
  <ScaleCrop>false</ScaleCrop>
  <Company/>
  <LinksUpToDate>false</LinksUpToDate>
  <CharactersWithSpaces>1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e</dc:creator>
  <cp:lastModifiedBy>Editor</cp:lastModifiedBy>
  <cp:revision>3</cp:revision>
  <dcterms:created xsi:type="dcterms:W3CDTF">2024-09-05T06:14:00Z</dcterms:created>
  <dcterms:modified xsi:type="dcterms:W3CDTF">2024-09-1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199445AE18349C3A1DA6A8E5E41E93C_11</vt:lpwstr>
  </property>
</Properties>
</file>